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3C9" w:rsidRPr="000C5CFA" w:rsidRDefault="00B51E26" w:rsidP="00D413C9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S</w:t>
      </w:r>
      <w:r w:rsidR="008C7714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8C7714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T</w:t>
      </w:r>
      <w:r w:rsidR="00D413C9" w:rsidRPr="000C5CFA">
        <w:rPr>
          <w:rFonts w:ascii="Times New Roman" w:eastAsia="MS Mincho" w:hAnsi="Times New Roman" w:cs="Times New Roman" w:hint="eastAsia"/>
          <w:b/>
          <w:color w:val="000000"/>
          <w:kern w:val="0"/>
          <w:sz w:val="24"/>
          <w:szCs w:val="24"/>
        </w:rPr>
        <w:t>able.</w:t>
      </w:r>
      <w:proofErr w:type="gramEnd"/>
      <w:r w:rsidR="00D413C9" w:rsidRPr="000C5CFA">
        <w:rPr>
          <w:rFonts w:ascii="Times New Roman" w:eastAsia="MS Mincho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691E98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 xml:space="preserve">Results of the sensitivity analysis (complete case analysis). </w:t>
      </w:r>
      <w:bookmarkStart w:id="0" w:name="_GoBack"/>
      <w:bookmarkEnd w:id="0"/>
      <w:r w:rsidR="00D413C9" w:rsidRPr="000C5CFA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Multilevel logit estimates for reporting self-rated poor heal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1325"/>
        <w:gridCol w:w="1325"/>
        <w:gridCol w:w="1325"/>
        <w:gridCol w:w="1325"/>
        <w:gridCol w:w="1325"/>
        <w:gridCol w:w="1325"/>
        <w:gridCol w:w="1325"/>
        <w:gridCol w:w="1325"/>
      </w:tblGrid>
      <w:tr w:rsidR="00D413C9" w:rsidRPr="000C5CFA" w:rsidTr="000D722A">
        <w:trPr>
          <w:trHeight w:val="286"/>
        </w:trPr>
        <w:tc>
          <w:tcPr>
            <w:tcW w:w="2552" w:type="dxa"/>
            <w:tcBorders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13C9" w:rsidRPr="009370BB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9370BB">
              <w:rPr>
                <w:color w:val="000000"/>
                <w:sz w:val="18"/>
                <w:szCs w:val="18"/>
              </w:rPr>
              <w:t>Model 1 (n = 4642)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9370BB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>2</w:t>
            </w:r>
            <w:r w:rsidRPr="009370BB">
              <w:rPr>
                <w:color w:val="000000"/>
                <w:sz w:val="18"/>
                <w:szCs w:val="18"/>
              </w:rPr>
              <w:t xml:space="preserve"> (n = 4</w:t>
            </w:r>
            <w:r>
              <w:rPr>
                <w:color w:val="000000"/>
                <w:sz w:val="18"/>
                <w:szCs w:val="18"/>
              </w:rPr>
              <w:t>930</w:t>
            </w:r>
            <w:r w:rsidRPr="009370B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9370BB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>3</w:t>
            </w:r>
            <w:r w:rsidRPr="009370BB">
              <w:rPr>
                <w:color w:val="000000"/>
                <w:sz w:val="18"/>
                <w:szCs w:val="18"/>
              </w:rPr>
              <w:t xml:space="preserve"> (n = 4642)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9370BB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>4</w:t>
            </w:r>
            <w:r w:rsidRPr="009370BB">
              <w:rPr>
                <w:color w:val="000000"/>
                <w:sz w:val="18"/>
                <w:szCs w:val="18"/>
              </w:rPr>
              <w:t xml:space="preserve"> (n = 4642)</w:t>
            </w:r>
          </w:p>
        </w:tc>
      </w:tr>
      <w:tr w:rsidR="00D413C9" w:rsidRPr="000C5CFA" w:rsidTr="000D722A">
        <w:trPr>
          <w:trHeight w:val="286"/>
        </w:trPr>
        <w:tc>
          <w:tcPr>
            <w:tcW w:w="2552" w:type="dxa"/>
            <w:tcBorders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Estimates</w:t>
            </w:r>
            <w:r w:rsidRPr="000C5CFA">
              <w:rPr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C5CFA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Estimates</w:t>
            </w:r>
            <w:r w:rsidRPr="000C5CFA">
              <w:rPr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Estimates</w:t>
            </w:r>
            <w:r w:rsidRPr="000C5CFA">
              <w:rPr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C5CFA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Estimates</w:t>
            </w:r>
            <w:r w:rsidRPr="000C5CFA">
              <w:rPr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0C5CFA">
              <w:rPr>
                <w:i/>
                <w:color w:val="000000"/>
                <w:sz w:val="18"/>
                <w:szCs w:val="18"/>
              </w:rPr>
              <w:t>P</w:t>
            </w:r>
          </w:p>
        </w:tc>
      </w:tr>
      <w:tr w:rsidR="00D413C9" w:rsidRPr="000C5CFA" w:rsidTr="000D722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Level 1 (Individual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 xml:space="preserve">Age (years) (ref. </w:t>
            </w:r>
            <w:r>
              <w:rPr>
                <w:rFonts w:ascii="MS Mincho" w:hAnsi="MS Mincho" w:cs="MS Mincho" w:hint="eastAsia"/>
                <w:color w:val="000000"/>
                <w:sz w:val="18"/>
                <w:szCs w:val="18"/>
              </w:rPr>
              <w:t>≧</w:t>
            </w:r>
            <w:r>
              <w:rPr>
                <w:color w:val="000000"/>
                <w:sz w:val="18"/>
                <w:szCs w:val="18"/>
              </w:rPr>
              <w:t>80</w:t>
            </w:r>
            <w:r w:rsidRPr="000C5CFA">
              <w:rPr>
                <w:color w:val="000000"/>
                <w:sz w:val="18"/>
                <w:szCs w:val="18"/>
              </w:rPr>
              <w:t xml:space="preserve"> years)</w:t>
            </w:r>
          </w:p>
          <w:p w:rsidR="00D413C9" w:rsidRPr="000C5CFA" w:rsidRDefault="00D413C9" w:rsidP="000D722A">
            <w:pPr>
              <w:widowControl/>
              <w:spacing w:line="480" w:lineRule="auto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40–59</w:t>
            </w:r>
          </w:p>
          <w:p w:rsidR="00D413C9" w:rsidRPr="000C5CFA" w:rsidRDefault="00D413C9" w:rsidP="000D722A">
            <w:pPr>
              <w:widowControl/>
              <w:spacing w:line="480" w:lineRule="auto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60–79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Education</w:t>
            </w:r>
            <w:r w:rsidRPr="000C5CFA">
              <w:rPr>
                <w:color w:val="000000"/>
                <w:sz w:val="18"/>
                <w:szCs w:val="18"/>
              </w:rPr>
              <w:t xml:space="preserve"> (years) (ref. ≥ 16 years)</w:t>
            </w:r>
          </w:p>
          <w:p w:rsidR="00D413C9" w:rsidRPr="000C5CFA" w:rsidRDefault="00D413C9" w:rsidP="000D722A">
            <w:pPr>
              <w:widowControl/>
              <w:spacing w:line="480" w:lineRule="auto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≤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9</w:t>
            </w:r>
          </w:p>
          <w:p w:rsidR="00D413C9" w:rsidRPr="000C5CFA" w:rsidRDefault="00D413C9" w:rsidP="000D722A">
            <w:pPr>
              <w:widowControl/>
              <w:spacing w:line="480" w:lineRule="auto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10–12</w:t>
            </w:r>
          </w:p>
          <w:p w:rsidR="00D413C9" w:rsidRPr="000C5CFA" w:rsidRDefault="00D413C9" w:rsidP="000D722A">
            <w:pPr>
              <w:widowControl/>
              <w:spacing w:line="480" w:lineRule="auto"/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13–15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Men (ref. Women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Frequency of work (ref. None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 xml:space="preserve">  More than a few times a year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 xml:space="preserve">  Every day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6"/>
                <w:szCs w:val="16"/>
              </w:rPr>
            </w:pPr>
            <w:r w:rsidRPr="000C5CFA">
              <w:rPr>
                <w:color w:val="000000"/>
                <w:sz w:val="18"/>
                <w:szCs w:val="18"/>
              </w:rPr>
              <w:t>Family structure</w:t>
            </w:r>
            <w:r w:rsidRPr="000C5CFA">
              <w:rPr>
                <w:color w:val="000000"/>
                <w:sz w:val="16"/>
                <w:szCs w:val="16"/>
              </w:rPr>
              <w:t xml:space="preserve"> (ref. Living alone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lastRenderedPageBreak/>
              <w:t xml:space="preserve">  </w:t>
            </w:r>
            <w:r>
              <w:rPr>
                <w:color w:val="000000"/>
                <w:sz w:val="18"/>
                <w:szCs w:val="18"/>
              </w:rPr>
              <w:t>Only a</w:t>
            </w:r>
            <w:r w:rsidRPr="000C5CFA">
              <w:rPr>
                <w:color w:val="000000"/>
                <w:sz w:val="18"/>
                <w:szCs w:val="18"/>
              </w:rPr>
              <w:t xml:space="preserve"> couple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 xml:space="preserve">  Two </w:t>
            </w:r>
            <w:r>
              <w:rPr>
                <w:color w:val="000000"/>
                <w:sz w:val="18"/>
                <w:szCs w:val="18"/>
              </w:rPr>
              <w:t xml:space="preserve">or more </w:t>
            </w:r>
            <w:r w:rsidRPr="000C5CFA">
              <w:rPr>
                <w:color w:val="000000"/>
                <w:sz w:val="18"/>
                <w:szCs w:val="18"/>
              </w:rPr>
              <w:t>household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 xml:space="preserve">  Others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General trust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Norm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Civic participation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Level 2 (Community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Average household income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General trust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Norm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Civic participa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245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</w:t>
            </w:r>
            <w:r w:rsidRPr="000C5CFA">
              <w:rPr>
                <w:color w:val="000000"/>
                <w:sz w:val="18"/>
                <w:szCs w:val="18"/>
              </w:rPr>
              <w:t>45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21 (0.03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131 (0.03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65 (0.02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61 (0.033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152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2</w:t>
            </w:r>
            <w:r w:rsidRPr="000C5CFA">
              <w:rPr>
                <w:color w:val="000000"/>
                <w:sz w:val="18"/>
                <w:szCs w:val="18"/>
              </w:rPr>
              <w:t>2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17 (0.032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96 (0.027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lastRenderedPageBreak/>
              <w:t>−0.094 (0.03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34 (0.03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12 (0.05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55 (0.00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0C5CFA">
              <w:rPr>
                <w:color w:val="000000"/>
                <w:sz w:val="18"/>
                <w:szCs w:val="18"/>
              </w:rPr>
              <w:t>56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</w:t>
            </w:r>
            <w:r w:rsidRPr="000C5CFA">
              <w:rPr>
                <w:color w:val="000000"/>
                <w:sz w:val="18"/>
                <w:szCs w:val="18"/>
              </w:rPr>
              <w:t>14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095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0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24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0C5CFA">
              <w:rPr>
                <w:color w:val="000000"/>
                <w:sz w:val="18"/>
                <w:szCs w:val="18"/>
              </w:rPr>
              <w:t>64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lastRenderedPageBreak/>
              <w:t>0.016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370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84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9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</w:t>
            </w:r>
            <w:r w:rsidRPr="000C5CFA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</w:t>
            </w:r>
            <w:r>
              <w:rPr>
                <w:color w:val="000000"/>
                <w:sz w:val="18"/>
                <w:szCs w:val="18"/>
              </w:rPr>
              <w:t>56</w:t>
            </w:r>
            <w:r w:rsidRPr="000C5CFA">
              <w:rPr>
                <w:color w:val="000000"/>
                <w:sz w:val="18"/>
                <w:szCs w:val="18"/>
              </w:rPr>
              <w:t xml:space="preserve"> (0.0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93</w:t>
            </w:r>
            <w:r w:rsidRPr="000C5CFA">
              <w:rPr>
                <w:color w:val="000000"/>
                <w:sz w:val="18"/>
                <w:szCs w:val="18"/>
              </w:rPr>
              <w:t xml:space="preserve"> (0.03</w:t>
            </w:r>
            <w:r>
              <w:rPr>
                <w:color w:val="000000"/>
                <w:sz w:val="18"/>
                <w:szCs w:val="18"/>
              </w:rPr>
              <w:t>7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88</w:t>
            </w:r>
            <w:r w:rsidRPr="000C5CFA">
              <w:rPr>
                <w:color w:val="000000"/>
                <w:sz w:val="18"/>
                <w:szCs w:val="18"/>
              </w:rPr>
              <w:t xml:space="preserve"> (0.02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6</w:t>
            </w:r>
            <w:r>
              <w:rPr>
                <w:color w:val="000000"/>
                <w:sz w:val="18"/>
                <w:szCs w:val="18"/>
              </w:rPr>
              <w:t>9</w:t>
            </w:r>
            <w:r w:rsidRPr="000C5CFA">
              <w:rPr>
                <w:color w:val="000000"/>
                <w:sz w:val="18"/>
                <w:szCs w:val="18"/>
              </w:rPr>
              <w:t xml:space="preserve"> (0.033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93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2</w:t>
            </w:r>
            <w:r>
              <w:rPr>
                <w:color w:val="000000"/>
                <w:sz w:val="18"/>
                <w:szCs w:val="18"/>
              </w:rPr>
              <w:t>1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</w:t>
            </w:r>
            <w:r>
              <w:rPr>
                <w:color w:val="000000"/>
                <w:sz w:val="18"/>
                <w:szCs w:val="18"/>
              </w:rPr>
              <w:t>57</w:t>
            </w:r>
            <w:r w:rsidRPr="000C5CFA">
              <w:rPr>
                <w:color w:val="000000"/>
                <w:sz w:val="18"/>
                <w:szCs w:val="18"/>
              </w:rPr>
              <w:t xml:space="preserve"> (0.0</w:t>
            </w:r>
            <w:r>
              <w:rPr>
                <w:color w:val="000000"/>
                <w:sz w:val="18"/>
                <w:szCs w:val="18"/>
              </w:rPr>
              <w:t>32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</w:t>
            </w:r>
            <w:r>
              <w:rPr>
                <w:color w:val="000000"/>
                <w:sz w:val="18"/>
                <w:szCs w:val="18"/>
              </w:rPr>
              <w:t xml:space="preserve">340 </w:t>
            </w:r>
            <w:r w:rsidRPr="000C5CFA">
              <w:rPr>
                <w:color w:val="000000"/>
                <w:sz w:val="18"/>
                <w:szCs w:val="18"/>
              </w:rPr>
              <w:t>(0.0</w:t>
            </w:r>
            <w:r>
              <w:rPr>
                <w:color w:val="000000"/>
                <w:sz w:val="18"/>
                <w:szCs w:val="18"/>
              </w:rPr>
              <w:t>27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lastRenderedPageBreak/>
              <w:t>−0.09</w:t>
            </w:r>
            <w:r>
              <w:rPr>
                <w:color w:val="000000"/>
                <w:sz w:val="18"/>
                <w:szCs w:val="18"/>
              </w:rPr>
              <w:t>8</w:t>
            </w:r>
            <w:r w:rsidRPr="000C5CFA">
              <w:rPr>
                <w:color w:val="000000"/>
                <w:sz w:val="18"/>
                <w:szCs w:val="18"/>
              </w:rPr>
              <w:t xml:space="preserve"> (0.03</w:t>
            </w:r>
            <w:r>
              <w:rPr>
                <w:color w:val="000000"/>
                <w:sz w:val="18"/>
                <w:szCs w:val="18"/>
              </w:rPr>
              <w:t>8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C5CFA">
              <w:rPr>
                <w:color w:val="000000"/>
                <w:sz w:val="18"/>
                <w:szCs w:val="18"/>
              </w:rPr>
              <w:t xml:space="preserve"> (0.03</w:t>
            </w:r>
            <w:r>
              <w:rPr>
                <w:color w:val="000000"/>
                <w:sz w:val="18"/>
                <w:szCs w:val="18"/>
              </w:rPr>
              <w:t>7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20</w:t>
            </w:r>
            <w:r w:rsidRPr="000C5CFA">
              <w:rPr>
                <w:color w:val="000000"/>
                <w:sz w:val="18"/>
                <w:szCs w:val="18"/>
              </w:rPr>
              <w:t xml:space="preserve"> (0.05</w:t>
            </w:r>
            <w:r>
              <w:rPr>
                <w:color w:val="000000"/>
                <w:sz w:val="18"/>
                <w:szCs w:val="18"/>
              </w:rPr>
              <w:t>8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</w:t>
            </w:r>
            <w:r>
              <w:rPr>
                <w:color w:val="000000"/>
                <w:sz w:val="18"/>
                <w:szCs w:val="18"/>
              </w:rPr>
              <w:t>246</w:t>
            </w:r>
            <w:r w:rsidRPr="000C5CFA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66</w:t>
            </w:r>
            <w:r w:rsidRPr="000C5CFA">
              <w:rPr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74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292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87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</w:t>
            </w:r>
            <w:r>
              <w:rPr>
                <w:color w:val="000000"/>
                <w:sz w:val="18"/>
                <w:szCs w:val="18"/>
              </w:rPr>
              <w:t>70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24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0C5CFA">
              <w:rPr>
                <w:color w:val="000000"/>
                <w:sz w:val="18"/>
                <w:szCs w:val="18"/>
              </w:rPr>
              <w:t>64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lastRenderedPageBreak/>
              <w:t>0.01</w:t>
            </w:r>
            <w:r>
              <w:rPr>
                <w:color w:val="000000"/>
                <w:sz w:val="18"/>
                <w:szCs w:val="18"/>
              </w:rPr>
              <w:t>0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27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22</w:t>
            </w: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39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46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47 (0.045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21 (0.038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0.133 (0.038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0.065 (0.029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0.060 (0.033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0.152 (0.022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14 (0.032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94 (0.027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lastRenderedPageBreak/>
              <w:t>−0.092 (0.039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031 (0.037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007 (0.059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055 (0.009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056 (0.015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095 (0.009)</w:t>
            </w:r>
          </w:p>
          <w:p w:rsidR="00D413C9" w:rsidRPr="002D2669" w:rsidRDefault="00D413C9" w:rsidP="000D722A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27 (0.184)</w:t>
            </w:r>
          </w:p>
          <w:p w:rsidR="00D413C9" w:rsidRPr="002D266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0.327 (0.31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2D2669">
              <w:rPr>
                <w:color w:val="000000"/>
                <w:sz w:val="18"/>
                <w:szCs w:val="18"/>
              </w:rPr>
              <w:t>−0.218 (0.078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25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0C5CFA">
              <w:rPr>
                <w:color w:val="000000"/>
                <w:sz w:val="18"/>
                <w:szCs w:val="18"/>
              </w:rPr>
              <w:t>67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 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lastRenderedPageBreak/>
              <w:t>0.019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396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905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26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33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244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</w:t>
            </w:r>
            <w:r w:rsidRPr="000C5CFA">
              <w:rPr>
                <w:color w:val="000000"/>
                <w:sz w:val="18"/>
                <w:szCs w:val="18"/>
              </w:rPr>
              <w:t>4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5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21 (0.03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126 (0.038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64 (0.02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59 (0.032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1</w:t>
            </w:r>
            <w:r w:rsidRPr="000C5CFA">
              <w:rPr>
                <w:color w:val="000000"/>
                <w:sz w:val="18"/>
                <w:szCs w:val="18"/>
              </w:rPr>
              <w:t>52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2</w:t>
            </w:r>
            <w:r w:rsidRPr="000C5CFA">
              <w:rPr>
                <w:color w:val="000000"/>
                <w:sz w:val="18"/>
                <w:szCs w:val="18"/>
              </w:rPr>
              <w:t>2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18 (0.032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96 (0.027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lastRenderedPageBreak/>
              <w:t>−0.093 (0.03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36 (0.037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13 (0.05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55 (0.097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56 (0.014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096 (0.009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0C5CFA">
              <w:rPr>
                <w:color w:val="000000"/>
                <w:sz w:val="18"/>
                <w:szCs w:val="18"/>
              </w:rPr>
              <w:t>8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00</w:t>
            </w:r>
            <w:r w:rsidRPr="000C5CFA">
              <w:rPr>
                <w:color w:val="000000"/>
                <w:sz w:val="18"/>
                <w:szCs w:val="18"/>
              </w:rPr>
              <w:t>9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247 (0.166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464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 xml:space="preserve"> (0.2</w:t>
            </w:r>
            <w:r w:rsidRPr="000C5CFA">
              <w:rPr>
                <w:color w:val="000000"/>
                <w:sz w:val="18"/>
                <w:szCs w:val="18"/>
              </w:rPr>
              <w:t>96</w:t>
            </w:r>
            <w:r w:rsidRPr="000C5C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−0.194 (0.071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00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102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lastRenderedPageBreak/>
              <w:t>0.017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34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819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&lt;0.001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0C5CFA">
              <w:rPr>
                <w:color w:val="000000"/>
                <w:sz w:val="18"/>
                <w:szCs w:val="18"/>
              </w:rPr>
              <w:t>3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color w:val="000000"/>
                <w:sz w:val="18"/>
                <w:szCs w:val="18"/>
              </w:rPr>
              <w:t>0.137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</w:t>
            </w:r>
            <w:r w:rsidRPr="000C5CFA">
              <w:rPr>
                <w:color w:val="000000"/>
                <w:sz w:val="18"/>
                <w:szCs w:val="18"/>
              </w:rPr>
              <w:t>118</w:t>
            </w:r>
          </w:p>
          <w:p w:rsidR="00D413C9" w:rsidRPr="000C5CFA" w:rsidRDefault="00D413C9" w:rsidP="000D722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0C5CFA"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0C5CFA">
              <w:rPr>
                <w:color w:val="000000"/>
                <w:sz w:val="18"/>
                <w:szCs w:val="18"/>
              </w:rPr>
              <w:t>06</w:t>
            </w:r>
          </w:p>
        </w:tc>
      </w:tr>
    </w:tbl>
    <w:p w:rsidR="00D413C9" w:rsidRPr="000C5CFA" w:rsidRDefault="00D413C9" w:rsidP="00D413C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sectPr w:rsidR="00D413C9" w:rsidRPr="000C5CFA" w:rsidSect="007A6E64">
      <w:headerReference w:type="default" r:id="rId8"/>
      <w:footerReference w:type="even" r:id="rId9"/>
      <w:footerReference w:type="default" r:id="rId10"/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D10E4D" w16cid:durableId="22B2E1A0"/>
  <w16cid:commentId w16cid:paraId="4CE26411" w16cid:durableId="22B2E1A1"/>
  <w16cid:commentId w16cid:paraId="28900018" w16cid:durableId="22B2E1A2"/>
  <w16cid:commentId w16cid:paraId="6D5C7DE0" w16cid:durableId="22B2E1A3"/>
  <w16cid:commentId w16cid:paraId="488FCA28" w16cid:durableId="22B2E1A4"/>
  <w16cid:commentId w16cid:paraId="719A3FF3" w16cid:durableId="22B2E1A5"/>
  <w16cid:commentId w16cid:paraId="1A8D7C62" w16cid:durableId="22B2E1A6"/>
  <w16cid:commentId w16cid:paraId="5828CEFC" w16cid:durableId="22B2E1A7"/>
  <w16cid:commentId w16cid:paraId="4758D15D" w16cid:durableId="22B2E1A8"/>
  <w16cid:commentId w16cid:paraId="3400D689" w16cid:durableId="22B2E1A9"/>
  <w16cid:commentId w16cid:paraId="591FCC35" w16cid:durableId="22B2E1AA"/>
  <w16cid:commentId w16cid:paraId="16C9EDF1" w16cid:durableId="22B2E1AB"/>
  <w16cid:commentId w16cid:paraId="62CE66DC" w16cid:durableId="22B2E1AC"/>
  <w16cid:commentId w16cid:paraId="234CECBA" w16cid:durableId="22B2E1A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43A" w:rsidRDefault="0016443A">
      <w:r>
        <w:separator/>
      </w:r>
    </w:p>
  </w:endnote>
  <w:endnote w:type="continuationSeparator" w:id="0">
    <w:p w:rsidR="0016443A" w:rsidRDefault="0016443A">
      <w:r>
        <w:continuationSeparator/>
      </w:r>
    </w:p>
  </w:endnote>
  <w:endnote w:type="continuationNotice" w:id="1">
    <w:p w:rsidR="0016443A" w:rsidRDefault="0016443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メイリオ">
    <w:altName w:val="Meiryo"/>
    <w:charset w:val="80"/>
    <w:family w:val="modern"/>
    <w:pitch w:val="variable"/>
    <w:sig w:usb0="00000000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CDC" w:rsidRPr="007678D4" w:rsidRDefault="000670FB" w:rsidP="007678D4">
    <w:pPr>
      <w:pStyle w:val="Footer"/>
      <w:framePr w:wrap="none" w:vAnchor="text" w:hAnchor="margin" w:xAlign="right" w:y="1"/>
      <w:rPr>
        <w:rStyle w:val="PageNumber"/>
        <w:rFonts w:asciiTheme="minorHAnsi" w:hAnsiTheme="minorHAnsi" w:hint="eastAsia"/>
        <w:kern w:val="2"/>
        <w:sz w:val="21"/>
        <w:lang w:val="en-US"/>
      </w:rPr>
    </w:pPr>
    <w:r>
      <w:rPr>
        <w:rStyle w:val="PageNumber"/>
      </w:rPr>
      <w:fldChar w:fldCharType="begin"/>
    </w:r>
    <w:r w:rsidR="00450CDC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450CDC" w:rsidRDefault="00450CDC" w:rsidP="00526B9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CDC" w:rsidRPr="007678D4" w:rsidRDefault="000670FB" w:rsidP="007678D4">
    <w:pPr>
      <w:pStyle w:val="Footer"/>
      <w:framePr w:wrap="none" w:vAnchor="text" w:hAnchor="margin" w:xAlign="right" w:y="1"/>
      <w:rPr>
        <w:rStyle w:val="PageNumber"/>
        <w:rFonts w:asciiTheme="minorHAnsi" w:hAnsiTheme="minorHAnsi" w:hint="eastAsia"/>
        <w:kern w:val="2"/>
        <w:sz w:val="21"/>
        <w:lang w:val="en-US"/>
      </w:rPr>
    </w:pPr>
    <w:r>
      <w:rPr>
        <w:rStyle w:val="PageNumber"/>
      </w:rPr>
      <w:fldChar w:fldCharType="begin"/>
    </w:r>
    <w:r w:rsidR="00450CDC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C7714">
      <w:rPr>
        <w:rStyle w:val="PageNumber"/>
        <w:noProof/>
      </w:rPr>
      <w:t>1</w:t>
    </w:r>
    <w:r>
      <w:rPr>
        <w:rStyle w:val="PageNumber"/>
      </w:rPr>
      <w:fldChar w:fldCharType="end"/>
    </w:r>
  </w:p>
  <w:p w:rsidR="00450CDC" w:rsidRDefault="00450CDC" w:rsidP="00D849A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43A" w:rsidRDefault="0016443A">
      <w:r>
        <w:separator/>
      </w:r>
    </w:p>
  </w:footnote>
  <w:footnote w:type="continuationSeparator" w:id="0">
    <w:p w:rsidR="0016443A" w:rsidRDefault="0016443A">
      <w:r>
        <w:continuationSeparator/>
      </w:r>
    </w:p>
  </w:footnote>
  <w:footnote w:type="continuationNotice" w:id="1">
    <w:p w:rsidR="0016443A" w:rsidRDefault="0016443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CDC" w:rsidRDefault="00450CDC" w:rsidP="00970A12">
    <w:pPr>
      <w:pStyle w:val="Header"/>
      <w:wordWrap w:val="0"/>
      <w:jc w:val="right"/>
    </w:pPr>
    <w:r>
      <w:rPr>
        <w:rFonts w:hint="eastAsia"/>
      </w:rPr>
      <w:t xml:space="preserve">Noguchi-Shinohara </w:t>
    </w:r>
    <w:r>
      <w:t xml:space="preserve">M, et al. </w:t>
    </w:r>
  </w:p>
  <w:p w:rsidR="00450CDC" w:rsidRDefault="00450CD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E467A"/>
    <w:multiLevelType w:val="hybridMultilevel"/>
    <w:tmpl w:val="F104E5D6"/>
    <w:lvl w:ilvl="0" w:tplc="D5F4A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9133D56"/>
    <w:multiLevelType w:val="hybridMultilevel"/>
    <w:tmpl w:val="702CA032"/>
    <w:lvl w:ilvl="0" w:tplc="FEF6E060">
      <w:start w:val="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6704"/>
    <w:rsid w:val="00021F0B"/>
    <w:rsid w:val="00023BBA"/>
    <w:rsid w:val="00026471"/>
    <w:rsid w:val="0002704E"/>
    <w:rsid w:val="00034DA2"/>
    <w:rsid w:val="000613C2"/>
    <w:rsid w:val="0006251D"/>
    <w:rsid w:val="00066222"/>
    <w:rsid w:val="000670FB"/>
    <w:rsid w:val="00072B60"/>
    <w:rsid w:val="00073546"/>
    <w:rsid w:val="000803B2"/>
    <w:rsid w:val="00081BB7"/>
    <w:rsid w:val="000A1434"/>
    <w:rsid w:val="000A7625"/>
    <w:rsid w:val="000A7DA7"/>
    <w:rsid w:val="000B2021"/>
    <w:rsid w:val="000C5CFA"/>
    <w:rsid w:val="000D722A"/>
    <w:rsid w:val="000E4C62"/>
    <w:rsid w:val="00100ED0"/>
    <w:rsid w:val="001025D8"/>
    <w:rsid w:val="001038A4"/>
    <w:rsid w:val="00123223"/>
    <w:rsid w:val="00131776"/>
    <w:rsid w:val="00133032"/>
    <w:rsid w:val="00133C4B"/>
    <w:rsid w:val="00142AA7"/>
    <w:rsid w:val="00144E68"/>
    <w:rsid w:val="0014557E"/>
    <w:rsid w:val="00147E2D"/>
    <w:rsid w:val="0015040A"/>
    <w:rsid w:val="00162FB3"/>
    <w:rsid w:val="0016443A"/>
    <w:rsid w:val="00170A1F"/>
    <w:rsid w:val="001C5F16"/>
    <w:rsid w:val="001E3606"/>
    <w:rsid w:val="001E6FA9"/>
    <w:rsid w:val="00205053"/>
    <w:rsid w:val="00210DE8"/>
    <w:rsid w:val="00214453"/>
    <w:rsid w:val="00226CB2"/>
    <w:rsid w:val="00236704"/>
    <w:rsid w:val="0024254E"/>
    <w:rsid w:val="002440D7"/>
    <w:rsid w:val="002450FA"/>
    <w:rsid w:val="002612D9"/>
    <w:rsid w:val="00267F87"/>
    <w:rsid w:val="002803F0"/>
    <w:rsid w:val="00284CA6"/>
    <w:rsid w:val="00284DAC"/>
    <w:rsid w:val="002864DC"/>
    <w:rsid w:val="002923C0"/>
    <w:rsid w:val="002A2217"/>
    <w:rsid w:val="002B02B4"/>
    <w:rsid w:val="002C6222"/>
    <w:rsid w:val="002D2669"/>
    <w:rsid w:val="002D7767"/>
    <w:rsid w:val="002E3748"/>
    <w:rsid w:val="002F2099"/>
    <w:rsid w:val="00302C07"/>
    <w:rsid w:val="00315604"/>
    <w:rsid w:val="00317D63"/>
    <w:rsid w:val="003212C6"/>
    <w:rsid w:val="00322AAE"/>
    <w:rsid w:val="00331184"/>
    <w:rsid w:val="00346620"/>
    <w:rsid w:val="00347313"/>
    <w:rsid w:val="00351E0C"/>
    <w:rsid w:val="00355B96"/>
    <w:rsid w:val="00370AFC"/>
    <w:rsid w:val="00371CDF"/>
    <w:rsid w:val="00373E91"/>
    <w:rsid w:val="0038514B"/>
    <w:rsid w:val="003947F4"/>
    <w:rsid w:val="003950B0"/>
    <w:rsid w:val="003A4637"/>
    <w:rsid w:val="003B0BAE"/>
    <w:rsid w:val="003E021D"/>
    <w:rsid w:val="003E44F2"/>
    <w:rsid w:val="003E48E9"/>
    <w:rsid w:val="003E4F95"/>
    <w:rsid w:val="003F32FE"/>
    <w:rsid w:val="004158BA"/>
    <w:rsid w:val="00415E9C"/>
    <w:rsid w:val="00422E9B"/>
    <w:rsid w:val="004308AA"/>
    <w:rsid w:val="004348F1"/>
    <w:rsid w:val="00450B91"/>
    <w:rsid w:val="00450CDC"/>
    <w:rsid w:val="004519CD"/>
    <w:rsid w:val="00452A02"/>
    <w:rsid w:val="00457787"/>
    <w:rsid w:val="00467716"/>
    <w:rsid w:val="00477261"/>
    <w:rsid w:val="0049173E"/>
    <w:rsid w:val="004A3206"/>
    <w:rsid w:val="004C0389"/>
    <w:rsid w:val="004C04EF"/>
    <w:rsid w:val="004C56BC"/>
    <w:rsid w:val="004F11CC"/>
    <w:rsid w:val="004F2604"/>
    <w:rsid w:val="004F422C"/>
    <w:rsid w:val="0050037B"/>
    <w:rsid w:val="005071A7"/>
    <w:rsid w:val="005131E4"/>
    <w:rsid w:val="00524301"/>
    <w:rsid w:val="00526B9B"/>
    <w:rsid w:val="0053227E"/>
    <w:rsid w:val="00534ACC"/>
    <w:rsid w:val="00537EB9"/>
    <w:rsid w:val="00544189"/>
    <w:rsid w:val="0054633F"/>
    <w:rsid w:val="0055021A"/>
    <w:rsid w:val="0055121F"/>
    <w:rsid w:val="00552818"/>
    <w:rsid w:val="00553A36"/>
    <w:rsid w:val="00554059"/>
    <w:rsid w:val="00555B48"/>
    <w:rsid w:val="00561BF9"/>
    <w:rsid w:val="00565EB9"/>
    <w:rsid w:val="00571DEB"/>
    <w:rsid w:val="00574A3E"/>
    <w:rsid w:val="00575B30"/>
    <w:rsid w:val="005C3DEB"/>
    <w:rsid w:val="005C7CA8"/>
    <w:rsid w:val="005E0AD4"/>
    <w:rsid w:val="005E56BB"/>
    <w:rsid w:val="005F2AA8"/>
    <w:rsid w:val="005F5CB1"/>
    <w:rsid w:val="00601229"/>
    <w:rsid w:val="006035CB"/>
    <w:rsid w:val="006042A0"/>
    <w:rsid w:val="00607678"/>
    <w:rsid w:val="0063461F"/>
    <w:rsid w:val="00644327"/>
    <w:rsid w:val="00652BB0"/>
    <w:rsid w:val="00674F1F"/>
    <w:rsid w:val="00691D3D"/>
    <w:rsid w:val="00691E98"/>
    <w:rsid w:val="006B2261"/>
    <w:rsid w:val="006B2EF8"/>
    <w:rsid w:val="006B3BC3"/>
    <w:rsid w:val="006B4FD4"/>
    <w:rsid w:val="006B58CB"/>
    <w:rsid w:val="006C784A"/>
    <w:rsid w:val="006E1716"/>
    <w:rsid w:val="006F7565"/>
    <w:rsid w:val="00701029"/>
    <w:rsid w:val="007147D8"/>
    <w:rsid w:val="00715220"/>
    <w:rsid w:val="00720607"/>
    <w:rsid w:val="007266E8"/>
    <w:rsid w:val="0073773E"/>
    <w:rsid w:val="00745E52"/>
    <w:rsid w:val="00753974"/>
    <w:rsid w:val="00755209"/>
    <w:rsid w:val="00755E27"/>
    <w:rsid w:val="00760D0C"/>
    <w:rsid w:val="007620AE"/>
    <w:rsid w:val="0076214A"/>
    <w:rsid w:val="007678D4"/>
    <w:rsid w:val="00771B17"/>
    <w:rsid w:val="007722B7"/>
    <w:rsid w:val="007769B4"/>
    <w:rsid w:val="007A24D0"/>
    <w:rsid w:val="007A6E64"/>
    <w:rsid w:val="007B305B"/>
    <w:rsid w:val="007C0875"/>
    <w:rsid w:val="007D184A"/>
    <w:rsid w:val="007D2AB8"/>
    <w:rsid w:val="007E2F03"/>
    <w:rsid w:val="00802DE1"/>
    <w:rsid w:val="0081013A"/>
    <w:rsid w:val="00815CC6"/>
    <w:rsid w:val="0082797A"/>
    <w:rsid w:val="008301E2"/>
    <w:rsid w:val="008346EA"/>
    <w:rsid w:val="008347A9"/>
    <w:rsid w:val="008441AD"/>
    <w:rsid w:val="00860007"/>
    <w:rsid w:val="00870312"/>
    <w:rsid w:val="008843D8"/>
    <w:rsid w:val="00895AA7"/>
    <w:rsid w:val="008A0F7D"/>
    <w:rsid w:val="008A1573"/>
    <w:rsid w:val="008A1794"/>
    <w:rsid w:val="008B1C3B"/>
    <w:rsid w:val="008B31BD"/>
    <w:rsid w:val="008C2432"/>
    <w:rsid w:val="008C3982"/>
    <w:rsid w:val="008C7714"/>
    <w:rsid w:val="008E362A"/>
    <w:rsid w:val="008E435B"/>
    <w:rsid w:val="0090518A"/>
    <w:rsid w:val="00905826"/>
    <w:rsid w:val="009075BC"/>
    <w:rsid w:val="009108A7"/>
    <w:rsid w:val="00910DA4"/>
    <w:rsid w:val="00913899"/>
    <w:rsid w:val="00923841"/>
    <w:rsid w:val="009342B9"/>
    <w:rsid w:val="009370BB"/>
    <w:rsid w:val="0093725A"/>
    <w:rsid w:val="00952751"/>
    <w:rsid w:val="00970A12"/>
    <w:rsid w:val="009735DA"/>
    <w:rsid w:val="00973B97"/>
    <w:rsid w:val="00975DB1"/>
    <w:rsid w:val="00983209"/>
    <w:rsid w:val="00983782"/>
    <w:rsid w:val="009B7D81"/>
    <w:rsid w:val="009C2F02"/>
    <w:rsid w:val="009C4301"/>
    <w:rsid w:val="009D44CD"/>
    <w:rsid w:val="009D6BE1"/>
    <w:rsid w:val="009D6FE2"/>
    <w:rsid w:val="009F331B"/>
    <w:rsid w:val="009F557B"/>
    <w:rsid w:val="009F7156"/>
    <w:rsid w:val="00A06F81"/>
    <w:rsid w:val="00A204A5"/>
    <w:rsid w:val="00A21685"/>
    <w:rsid w:val="00A21F3B"/>
    <w:rsid w:val="00A22F6C"/>
    <w:rsid w:val="00A25574"/>
    <w:rsid w:val="00A260AE"/>
    <w:rsid w:val="00A45C53"/>
    <w:rsid w:val="00A6662C"/>
    <w:rsid w:val="00A80751"/>
    <w:rsid w:val="00AA008E"/>
    <w:rsid w:val="00AA200A"/>
    <w:rsid w:val="00AB1C80"/>
    <w:rsid w:val="00AD226E"/>
    <w:rsid w:val="00AE3EB3"/>
    <w:rsid w:val="00AF5BF0"/>
    <w:rsid w:val="00B04416"/>
    <w:rsid w:val="00B13C40"/>
    <w:rsid w:val="00B16D8F"/>
    <w:rsid w:val="00B20F57"/>
    <w:rsid w:val="00B27CCC"/>
    <w:rsid w:val="00B36C3F"/>
    <w:rsid w:val="00B44C80"/>
    <w:rsid w:val="00B47DB1"/>
    <w:rsid w:val="00B50C83"/>
    <w:rsid w:val="00B51E26"/>
    <w:rsid w:val="00B835D8"/>
    <w:rsid w:val="00BA316A"/>
    <w:rsid w:val="00BA549F"/>
    <w:rsid w:val="00BB61E0"/>
    <w:rsid w:val="00BC7B0C"/>
    <w:rsid w:val="00BD66D5"/>
    <w:rsid w:val="00BD6BF1"/>
    <w:rsid w:val="00BE6169"/>
    <w:rsid w:val="00BF1CFB"/>
    <w:rsid w:val="00C10DFD"/>
    <w:rsid w:val="00C27F49"/>
    <w:rsid w:val="00C51F97"/>
    <w:rsid w:val="00C6384A"/>
    <w:rsid w:val="00C65AD7"/>
    <w:rsid w:val="00C76D7F"/>
    <w:rsid w:val="00CA2B8F"/>
    <w:rsid w:val="00CA3EB5"/>
    <w:rsid w:val="00CB73A3"/>
    <w:rsid w:val="00CD017B"/>
    <w:rsid w:val="00CD3946"/>
    <w:rsid w:val="00CD6E09"/>
    <w:rsid w:val="00CE11C3"/>
    <w:rsid w:val="00CE6D75"/>
    <w:rsid w:val="00CF34C5"/>
    <w:rsid w:val="00D03980"/>
    <w:rsid w:val="00D409A9"/>
    <w:rsid w:val="00D413C9"/>
    <w:rsid w:val="00D52C8F"/>
    <w:rsid w:val="00D60364"/>
    <w:rsid w:val="00D63397"/>
    <w:rsid w:val="00D66D5B"/>
    <w:rsid w:val="00D83DEC"/>
    <w:rsid w:val="00D849AE"/>
    <w:rsid w:val="00D8664B"/>
    <w:rsid w:val="00D8675A"/>
    <w:rsid w:val="00DA2799"/>
    <w:rsid w:val="00DB6017"/>
    <w:rsid w:val="00DC4A72"/>
    <w:rsid w:val="00DC612D"/>
    <w:rsid w:val="00DD18D8"/>
    <w:rsid w:val="00DD4DF1"/>
    <w:rsid w:val="00DD6185"/>
    <w:rsid w:val="00DF3535"/>
    <w:rsid w:val="00E11BC9"/>
    <w:rsid w:val="00E12D21"/>
    <w:rsid w:val="00E1449C"/>
    <w:rsid w:val="00E21C3B"/>
    <w:rsid w:val="00E27C07"/>
    <w:rsid w:val="00E42190"/>
    <w:rsid w:val="00E57BF3"/>
    <w:rsid w:val="00E638D6"/>
    <w:rsid w:val="00E64651"/>
    <w:rsid w:val="00E662E8"/>
    <w:rsid w:val="00E72ADB"/>
    <w:rsid w:val="00E808D6"/>
    <w:rsid w:val="00E80F14"/>
    <w:rsid w:val="00E96BAF"/>
    <w:rsid w:val="00EA341F"/>
    <w:rsid w:val="00EA59EE"/>
    <w:rsid w:val="00EA5D83"/>
    <w:rsid w:val="00EC6009"/>
    <w:rsid w:val="00EE072F"/>
    <w:rsid w:val="00EE5A4A"/>
    <w:rsid w:val="00EE6BCD"/>
    <w:rsid w:val="00EF4132"/>
    <w:rsid w:val="00EF419A"/>
    <w:rsid w:val="00F357B9"/>
    <w:rsid w:val="00F365B5"/>
    <w:rsid w:val="00F36EDE"/>
    <w:rsid w:val="00F41BF3"/>
    <w:rsid w:val="00F56D62"/>
    <w:rsid w:val="00F61190"/>
    <w:rsid w:val="00F65753"/>
    <w:rsid w:val="00F77E28"/>
    <w:rsid w:val="00F8050B"/>
    <w:rsid w:val="00F84E70"/>
    <w:rsid w:val="00FB523B"/>
    <w:rsid w:val="00FF3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メイリオ"/>
    <w:basedOn w:val="NoSpacing"/>
    <w:link w:val="a0"/>
    <w:autoRedefine/>
    <w:qFormat/>
    <w:rsid w:val="00236704"/>
    <w:rPr>
      <w:rFonts w:ascii="Times New Roman" w:eastAsia="メイリオ" w:hAnsi="Times New Roman"/>
      <w:sz w:val="24"/>
    </w:rPr>
  </w:style>
  <w:style w:type="character" w:customStyle="1" w:styleId="a0">
    <w:name w:val="メイリオ (文字)"/>
    <w:basedOn w:val="DefaultParagraphFont"/>
    <w:link w:val="a"/>
    <w:rsid w:val="00236704"/>
    <w:rPr>
      <w:rFonts w:ascii="Times New Roman" w:eastAsia="メイリオ" w:hAnsi="Times New Roman"/>
      <w:sz w:val="24"/>
    </w:rPr>
  </w:style>
  <w:style w:type="paragraph" w:styleId="NoSpacing">
    <w:name w:val="No Spacing"/>
    <w:uiPriority w:val="1"/>
    <w:qFormat/>
    <w:rsid w:val="00236704"/>
    <w:pPr>
      <w:widowControl w:val="0"/>
      <w:jc w:val="both"/>
    </w:pPr>
  </w:style>
  <w:style w:type="paragraph" w:styleId="Header">
    <w:name w:val="header"/>
    <w:basedOn w:val="Normal"/>
    <w:link w:val="HeaderChar"/>
    <w:uiPriority w:val="99"/>
    <w:unhideWhenUsed/>
    <w:rsid w:val="0023670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6704"/>
  </w:style>
  <w:style w:type="paragraph" w:styleId="Footer">
    <w:name w:val="footer"/>
    <w:basedOn w:val="Normal"/>
    <w:link w:val="FooterChar"/>
    <w:uiPriority w:val="99"/>
    <w:rsid w:val="00236704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MS Mincho" w:hAnsi="Times New Roman" w:cs="Times New Roman"/>
      <w:kern w:val="0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236704"/>
    <w:rPr>
      <w:rFonts w:ascii="Times New Roman" w:eastAsia="MS Mincho" w:hAnsi="Times New Roman" w:cs="Times New Roman"/>
      <w:kern w:val="0"/>
      <w:sz w:val="24"/>
      <w:szCs w:val="24"/>
      <w:lang/>
    </w:rPr>
  </w:style>
  <w:style w:type="table" w:styleId="TableGrid">
    <w:name w:val="Table Grid"/>
    <w:basedOn w:val="TableNormal"/>
    <w:uiPriority w:val="59"/>
    <w:rsid w:val="00236704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semiHidden/>
    <w:unhideWhenUsed/>
    <w:rsid w:val="00236704"/>
  </w:style>
  <w:style w:type="paragraph" w:customStyle="1" w:styleId="EndNoteBibliographyTitle">
    <w:name w:val="EndNote Bibliography Title"/>
    <w:basedOn w:val="Normal"/>
    <w:link w:val="EndNoteBibliographyTitle0"/>
    <w:rsid w:val="0031560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3670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1560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36704"/>
    <w:rPr>
      <w:rFonts w:ascii="游明朝" w:eastAsia="游明朝" w:hAnsi="游明朝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3670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7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6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7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704"/>
  </w:style>
  <w:style w:type="character" w:styleId="LineNumber">
    <w:name w:val="line number"/>
    <w:basedOn w:val="DefaultParagraphFont"/>
    <w:uiPriority w:val="99"/>
    <w:semiHidden/>
    <w:unhideWhenUsed/>
    <w:rsid w:val="002367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1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3F95B-D40E-4918-8390-FDC0796CF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azawa University (Build.2018.06.11)</Company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nohara@med.kanazawa-u.ac.jp</dc:creator>
  <cp:lastModifiedBy>Editor</cp:lastModifiedBy>
  <cp:revision>98</cp:revision>
  <cp:lastPrinted>2020-09-12T06:46:00Z</cp:lastPrinted>
  <dcterms:created xsi:type="dcterms:W3CDTF">2020-09-09T10:32:00Z</dcterms:created>
  <dcterms:modified xsi:type="dcterms:W3CDTF">2020-10-1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nc4gskHN4dN</vt:lpwstr>
  </property>
</Properties>
</file>